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90D2C0" w14:textId="77777777" w:rsidR="00866DFE" w:rsidRPr="0050678A" w:rsidRDefault="00866DFE" w:rsidP="00866DFE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OLE_LINK40"/>
      <w:bookmarkStart w:id="1" w:name="_GoBack"/>
      <w:bookmarkEnd w:id="1"/>
      <w:r>
        <w:rPr>
          <w:rFonts w:ascii="Times New Roman" w:hAnsi="Times New Roman" w:cs="Times New Roman" w:hint="eastAsia"/>
          <w:b/>
          <w:sz w:val="20"/>
          <w:szCs w:val="20"/>
        </w:rPr>
        <w:t>Roles of</w:t>
      </w:r>
      <w:r w:rsidRPr="00A405AB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c</w:t>
      </w:r>
      <w:r w:rsidRPr="00A405AB">
        <w:rPr>
          <w:rFonts w:ascii="Times New Roman" w:hAnsi="Times New Roman" w:cs="Times New Roman"/>
          <w:b/>
          <w:sz w:val="20"/>
          <w:szCs w:val="20"/>
        </w:rPr>
        <w:t xml:space="preserve">ore </w:t>
      </w:r>
      <w:r w:rsidRPr="00624A8B">
        <w:rPr>
          <w:rFonts w:ascii="Times New Roman" w:hAnsi="Times New Roman" w:cs="Times New Roman"/>
          <w:b/>
          <w:i/>
          <w:iCs/>
          <w:sz w:val="20"/>
          <w:szCs w:val="20"/>
        </w:rPr>
        <w:t>nosZ</w:t>
      </w:r>
      <w:r w:rsidRPr="00A405AB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d</w:t>
      </w:r>
      <w:r w:rsidRPr="00A405AB">
        <w:rPr>
          <w:rFonts w:ascii="Times New Roman" w:hAnsi="Times New Roman" w:cs="Times New Roman"/>
          <w:b/>
          <w:sz w:val="20"/>
          <w:szCs w:val="20"/>
        </w:rPr>
        <w:t xml:space="preserve">enitrifiers </w:t>
      </w:r>
      <w:r>
        <w:rPr>
          <w:rFonts w:ascii="Times New Roman" w:hAnsi="Times New Roman" w:cs="Times New Roman" w:hint="eastAsia"/>
          <w:b/>
          <w:sz w:val="20"/>
          <w:szCs w:val="20"/>
        </w:rPr>
        <w:t>in enhancing d</w:t>
      </w:r>
      <w:r w:rsidRPr="00A405AB">
        <w:rPr>
          <w:rFonts w:ascii="Times New Roman" w:hAnsi="Times New Roman" w:cs="Times New Roman"/>
          <w:b/>
          <w:sz w:val="20"/>
          <w:szCs w:val="20"/>
        </w:rPr>
        <w:t xml:space="preserve">enitrification 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activity </w:t>
      </w:r>
      <w:r w:rsidRPr="00A405AB">
        <w:rPr>
          <w:rFonts w:ascii="Times New Roman" w:hAnsi="Times New Roman" w:cs="Times New Roman"/>
          <w:b/>
          <w:sz w:val="20"/>
          <w:szCs w:val="20"/>
        </w:rPr>
        <w:t xml:space="preserve">under </w:t>
      </w:r>
      <w:r>
        <w:rPr>
          <w:rFonts w:ascii="Times New Roman" w:hAnsi="Times New Roman" w:cs="Times New Roman" w:hint="eastAsia"/>
          <w:b/>
          <w:sz w:val="20"/>
          <w:szCs w:val="20"/>
        </w:rPr>
        <w:t>l</w:t>
      </w:r>
      <w:r w:rsidRPr="00A405AB">
        <w:rPr>
          <w:rFonts w:ascii="Times New Roman" w:hAnsi="Times New Roman" w:cs="Times New Roman"/>
          <w:b/>
          <w:sz w:val="20"/>
          <w:szCs w:val="20"/>
        </w:rPr>
        <w:t>ong-</w:t>
      </w:r>
      <w:r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A405AB">
        <w:rPr>
          <w:rFonts w:ascii="Times New Roman" w:hAnsi="Times New Roman" w:cs="Times New Roman"/>
          <w:b/>
          <w:sz w:val="20"/>
          <w:szCs w:val="20"/>
        </w:rPr>
        <w:t xml:space="preserve">erm </w:t>
      </w:r>
      <w:r>
        <w:rPr>
          <w:rFonts w:ascii="Times New Roman" w:hAnsi="Times New Roman" w:cs="Times New Roman" w:hint="eastAsia"/>
          <w:b/>
          <w:sz w:val="20"/>
          <w:szCs w:val="20"/>
        </w:rPr>
        <w:t>r</w:t>
      </w:r>
      <w:r w:rsidRPr="00A405AB">
        <w:rPr>
          <w:rFonts w:ascii="Times New Roman" w:hAnsi="Times New Roman" w:cs="Times New Roman"/>
          <w:b/>
          <w:sz w:val="20"/>
          <w:szCs w:val="20"/>
        </w:rPr>
        <w:t xml:space="preserve">ice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A405AB">
        <w:rPr>
          <w:rFonts w:ascii="Times New Roman" w:hAnsi="Times New Roman" w:cs="Times New Roman"/>
          <w:b/>
          <w:sz w:val="20"/>
          <w:szCs w:val="20"/>
        </w:rPr>
        <w:t xml:space="preserve">traw </w:t>
      </w:r>
      <w:r>
        <w:rPr>
          <w:rFonts w:ascii="Times New Roman" w:hAnsi="Times New Roman" w:cs="Times New Roman" w:hint="eastAsia"/>
          <w:b/>
          <w:sz w:val="20"/>
          <w:szCs w:val="20"/>
        </w:rPr>
        <w:t>r</w:t>
      </w:r>
      <w:r w:rsidRPr="00A405AB">
        <w:rPr>
          <w:rFonts w:ascii="Times New Roman" w:hAnsi="Times New Roman" w:cs="Times New Roman"/>
          <w:b/>
          <w:sz w:val="20"/>
          <w:szCs w:val="20"/>
        </w:rPr>
        <w:t>etention</w:t>
      </w:r>
    </w:p>
    <w:bookmarkEnd w:id="0"/>
    <w:p w14:paraId="70F1B55D" w14:textId="46950A53" w:rsidR="00866DFE" w:rsidRPr="00796256" w:rsidRDefault="00866DFE" w:rsidP="00866DF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96256">
        <w:rPr>
          <w:rFonts w:ascii="Times New Roman" w:hAnsi="Times New Roman" w:cs="Times New Roman"/>
          <w:sz w:val="20"/>
          <w:szCs w:val="20"/>
        </w:rPr>
        <w:t>Shijie Zhang</w:t>
      </w:r>
      <w:r w:rsidR="00CD276C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796256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="00CD276C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796256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>Mengyao Hou</w:t>
      </w:r>
      <w:r w:rsidR="00CD276C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796256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="00CD276C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796256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96256">
        <w:rPr>
          <w:rFonts w:ascii="Times New Roman" w:hAnsi="Times New Roman" w:cs="Times New Roman" w:hint="eastAsia"/>
          <w:sz w:val="20"/>
          <w:szCs w:val="20"/>
        </w:rPr>
        <w:t>Bing Li</w:t>
      </w:r>
      <w:r w:rsidR="00CD276C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796256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="00CD276C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796256">
        <w:rPr>
          <w:rFonts w:ascii="Times New Roman" w:hAnsi="Times New Roman" w:cs="Times New Roman"/>
          <w:sz w:val="20"/>
          <w:szCs w:val="20"/>
        </w:rPr>
        <w:t xml:space="preserve">, </w:t>
      </w:r>
      <w:r w:rsidRPr="00796256">
        <w:rPr>
          <w:rFonts w:ascii="Times New Roman" w:hAnsi="Times New Roman" w:cs="Times New Roman" w:hint="eastAsia"/>
          <w:sz w:val="20"/>
          <w:szCs w:val="20"/>
        </w:rPr>
        <w:t>Panfeng Guan</w:t>
      </w:r>
      <w:r w:rsidR="00CD276C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796256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="00CD276C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796256">
        <w:rPr>
          <w:rFonts w:ascii="Times New Roman" w:hAnsi="Times New Roman" w:cs="Times New Roman"/>
          <w:sz w:val="20"/>
          <w:szCs w:val="20"/>
        </w:rPr>
        <w:t xml:space="preserve">, </w:t>
      </w:r>
      <w:r w:rsidRPr="00796256">
        <w:rPr>
          <w:rFonts w:ascii="Times New Roman" w:hAnsi="Times New Roman" w:cs="Times New Roman" w:hint="eastAsia"/>
          <w:sz w:val="20"/>
          <w:szCs w:val="20"/>
        </w:rPr>
        <w:t>Qing Chi</w:t>
      </w:r>
      <w:r w:rsidR="00CD276C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="00CD276C" w:rsidRPr="00796256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="00CD276C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796256">
        <w:rPr>
          <w:rFonts w:ascii="Times New Roman" w:hAnsi="Times New Roman" w:cs="Times New Roman"/>
          <w:sz w:val="20"/>
          <w:szCs w:val="20"/>
        </w:rPr>
        <w:t xml:space="preserve">, </w:t>
      </w:r>
      <w:r w:rsidRPr="00796256">
        <w:rPr>
          <w:rFonts w:ascii="Times New Roman" w:hAnsi="Times New Roman" w:cs="Times New Roman" w:hint="eastAsia"/>
          <w:sz w:val="20"/>
          <w:szCs w:val="20"/>
        </w:rPr>
        <w:t>Hao Sun</w:t>
      </w:r>
      <w:r w:rsidR="00CD276C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="00CD276C" w:rsidRPr="00796256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="00CD276C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796256">
        <w:rPr>
          <w:rFonts w:ascii="Times New Roman" w:hAnsi="Times New Roman" w:cs="Times New Roman"/>
          <w:sz w:val="20"/>
          <w:szCs w:val="20"/>
        </w:rPr>
        <w:t xml:space="preserve">, </w:t>
      </w:r>
      <w:r w:rsidRPr="00796256">
        <w:rPr>
          <w:rFonts w:ascii="Times New Roman" w:hAnsi="Times New Roman" w:cs="Times New Roman" w:hint="eastAsia"/>
          <w:sz w:val="20"/>
          <w:szCs w:val="20"/>
        </w:rPr>
        <w:t>Hangbo Xu</w:t>
      </w:r>
      <w:r w:rsidR="00CD276C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="00CD276C" w:rsidRPr="00796256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="00CD276C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796256">
        <w:rPr>
          <w:rFonts w:ascii="Times New Roman" w:hAnsi="Times New Roman" w:cs="Times New Roman"/>
          <w:sz w:val="20"/>
          <w:szCs w:val="20"/>
        </w:rPr>
        <w:t xml:space="preserve">, </w:t>
      </w:r>
      <w:r w:rsidRPr="00796256">
        <w:rPr>
          <w:rFonts w:ascii="Times New Roman" w:hAnsi="Times New Roman" w:cs="Times New Roman" w:hint="eastAsia"/>
          <w:sz w:val="20"/>
          <w:szCs w:val="20"/>
        </w:rPr>
        <w:t>Dongjie Cui</w:t>
      </w:r>
      <w:r w:rsidR="00CD276C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="00CD276C" w:rsidRPr="00796256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="00CD276C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796256">
        <w:rPr>
          <w:rFonts w:ascii="Times New Roman" w:hAnsi="Times New Roman" w:cs="Times New Roman"/>
          <w:sz w:val="20"/>
          <w:szCs w:val="20"/>
        </w:rPr>
        <w:t xml:space="preserve">, </w:t>
      </w:r>
      <w:r w:rsidRPr="00796256">
        <w:rPr>
          <w:rFonts w:ascii="Times New Roman" w:hAnsi="Times New Roman" w:cs="Times New Roman" w:hint="eastAsia"/>
          <w:sz w:val="20"/>
          <w:szCs w:val="20"/>
        </w:rPr>
        <w:t>Yupan</w:t>
      </w:r>
      <w:r w:rsidRPr="00796256">
        <w:rPr>
          <w:rFonts w:ascii="Times New Roman" w:hAnsi="Times New Roman" w:cs="Times New Roman"/>
          <w:sz w:val="20"/>
          <w:szCs w:val="20"/>
        </w:rPr>
        <w:t xml:space="preserve"> </w:t>
      </w:r>
      <w:r w:rsidRPr="00796256">
        <w:rPr>
          <w:rFonts w:ascii="Times New Roman" w:hAnsi="Times New Roman" w:cs="Times New Roman" w:hint="eastAsia"/>
          <w:sz w:val="20"/>
          <w:szCs w:val="20"/>
        </w:rPr>
        <w:t>Zhu</w:t>
      </w:r>
      <w:r w:rsidR="00CD276C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="00CD276C" w:rsidRPr="00796256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="00CD276C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796256">
        <w:rPr>
          <w:rFonts w:ascii="Times New Roman" w:hAnsi="Times New Roman" w:cs="Times New Roman"/>
          <w:sz w:val="20"/>
          <w:szCs w:val="20"/>
          <w:vertAlign w:val="superscript"/>
        </w:rPr>
        <w:t>,*</w:t>
      </w:r>
    </w:p>
    <w:p w14:paraId="03C791AC" w14:textId="77777777" w:rsidR="00866DFE" w:rsidRPr="00A74976" w:rsidRDefault="00866DFE" w:rsidP="00866DFE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1A2C21B8" w14:textId="38D09CC1" w:rsidR="00866DFE" w:rsidRPr="00796256" w:rsidRDefault="00CD276C" w:rsidP="00866DF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="00866DFE" w:rsidRPr="00796256">
        <w:rPr>
          <w:rFonts w:ascii="Times New Roman" w:hAnsi="Times New Roman" w:cs="Times New Roman"/>
          <w:sz w:val="20"/>
          <w:szCs w:val="20"/>
        </w:rPr>
        <w:t xml:space="preserve"> Zhengzhou Research Base, </w:t>
      </w:r>
      <w:r w:rsidR="00866DFE" w:rsidRPr="00796256">
        <w:rPr>
          <w:rFonts w:ascii="Times New Roman" w:hAnsi="Times New Roman" w:cs="Times New Roman" w:hint="eastAsia"/>
          <w:sz w:val="20"/>
          <w:szCs w:val="20"/>
        </w:rPr>
        <w:t>State</w:t>
      </w:r>
      <w:r w:rsidR="00866DFE" w:rsidRPr="00796256">
        <w:rPr>
          <w:rFonts w:ascii="Times New Roman" w:hAnsi="Times New Roman" w:cs="Times New Roman"/>
          <w:sz w:val="20"/>
          <w:szCs w:val="20"/>
        </w:rPr>
        <w:t xml:space="preserve"> Key Laboratory of Cotton Bio-breeding and Integrated Utilization, School of Agricultural Sciences, Zhengzhou University, Zhengzhou 450001, China</w:t>
      </w:r>
    </w:p>
    <w:p w14:paraId="2A164618" w14:textId="6A754BF9" w:rsidR="00866DFE" w:rsidRPr="00796256" w:rsidRDefault="00CD276C" w:rsidP="00866DF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="00866DFE" w:rsidRPr="0079625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866DFE" w:rsidRPr="00796256">
        <w:rPr>
          <w:rFonts w:ascii="Times New Roman" w:hAnsi="Times New Roman" w:cs="Times New Roman"/>
          <w:sz w:val="20"/>
          <w:szCs w:val="20"/>
        </w:rPr>
        <w:t>Henan Key Laboratory of Ion-Beam Green Agriculture Bioengineering, Zhengzhou University, Zhengzhou 450001, China</w:t>
      </w:r>
    </w:p>
    <w:p w14:paraId="39554B78" w14:textId="77777777" w:rsidR="004E3A0C" w:rsidRPr="00866DFE" w:rsidRDefault="004E3A0C" w:rsidP="007C4420">
      <w:pPr>
        <w:spacing w:line="480" w:lineRule="auto"/>
        <w:jc w:val="center"/>
        <w:rPr>
          <w:rFonts w:ascii="Times New Roman" w:eastAsiaTheme="minorEastAsia" w:hAnsi="Times New Roman" w:cs="Times New Roman"/>
          <w:b/>
          <w:color w:val="000000" w:themeColor="text1"/>
          <w:sz w:val="20"/>
          <w:szCs w:val="20"/>
        </w:rPr>
      </w:pPr>
    </w:p>
    <w:p w14:paraId="1D1CF2F4" w14:textId="77777777" w:rsidR="00BE4552" w:rsidRPr="00351CFB" w:rsidRDefault="00BE4552" w:rsidP="00BE4552"/>
    <w:p w14:paraId="7AA12B44" w14:textId="77777777" w:rsidR="00BE4552" w:rsidRPr="00351CFB" w:rsidRDefault="00BE4552" w:rsidP="00BE4552">
      <w:pPr>
        <w:pStyle w:val="Caption"/>
        <w:keepNext/>
        <w:ind w:firstLineChars="200" w:firstLine="400"/>
        <w:jc w:val="center"/>
        <w:rPr>
          <w:rFonts w:ascii="Times New Roman" w:hAnsi="Times New Roman" w:cs="Times New Roman"/>
          <w:color w:val="000000" w:themeColor="text1"/>
        </w:rPr>
      </w:pPr>
      <w:r w:rsidRPr="00351CFB">
        <w:rPr>
          <w:rFonts w:ascii="Times New Roman" w:hAnsi="Times New Roman" w:cs="Times New Roman"/>
          <w:color w:val="000000" w:themeColor="text1"/>
        </w:rPr>
        <w:t>Table S1 Field experimental treatments</w:t>
      </w:r>
    </w:p>
    <w:tbl>
      <w:tblPr>
        <w:tblW w:w="7512" w:type="dxa"/>
        <w:jc w:val="center"/>
        <w:tblLook w:val="04A0" w:firstRow="1" w:lastRow="0" w:firstColumn="1" w:lastColumn="0" w:noHBand="0" w:noVBand="1"/>
      </w:tblPr>
      <w:tblGrid>
        <w:gridCol w:w="2904"/>
        <w:gridCol w:w="1052"/>
        <w:gridCol w:w="1052"/>
        <w:gridCol w:w="1102"/>
        <w:gridCol w:w="1402"/>
      </w:tblGrid>
      <w:tr w:rsidR="00BE4552" w:rsidRPr="00351CFB" w14:paraId="338A634F" w14:textId="77777777" w:rsidTr="00C772E6">
        <w:trPr>
          <w:trHeight w:val="300"/>
          <w:jc w:val="center"/>
        </w:trPr>
        <w:tc>
          <w:tcPr>
            <w:tcW w:w="2904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405CB7D" w14:textId="22273064" w:rsidR="00BE4552" w:rsidRPr="00351CFB" w:rsidRDefault="00BE4552" w:rsidP="00C772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D5C3095" w14:textId="77777777" w:rsidR="00BE4552" w:rsidRPr="00351CFB" w:rsidRDefault="00BE4552" w:rsidP="00C772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4C0AA7C" w14:textId="77777777" w:rsidR="00BE4552" w:rsidRPr="00351CFB" w:rsidRDefault="00BE4552" w:rsidP="00C772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S</w:t>
            </w:r>
          </w:p>
        </w:tc>
        <w:tc>
          <w:tcPr>
            <w:tcW w:w="11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E590F2B" w14:textId="77777777" w:rsidR="00BE4552" w:rsidRPr="00351CFB" w:rsidRDefault="00BE4552" w:rsidP="00C772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9A7C055" w14:textId="77777777" w:rsidR="00BE4552" w:rsidRPr="00351CFB" w:rsidRDefault="00BE4552" w:rsidP="00C772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RS</w:t>
            </w:r>
          </w:p>
        </w:tc>
      </w:tr>
      <w:tr w:rsidR="00BE4552" w:rsidRPr="00351CFB" w14:paraId="56675D12" w14:textId="77777777" w:rsidTr="00C772E6">
        <w:trPr>
          <w:trHeight w:val="765"/>
          <w:jc w:val="center"/>
        </w:trPr>
        <w:tc>
          <w:tcPr>
            <w:tcW w:w="290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F108CDD" w14:textId="1079CB3C" w:rsidR="00BE4552" w:rsidRPr="00351CFB" w:rsidRDefault="00BE4552" w:rsidP="00C772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heat/rice straw rate</w:t>
            </w: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(kg dry matter ha</w:t>
            </w:r>
            <w:r w:rsidR="00712AE6" w:rsidRPr="00712AE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−</w:t>
            </w: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8F8D8D9" w14:textId="77777777" w:rsidR="00BE4552" w:rsidRPr="00351CFB" w:rsidRDefault="00BE4552" w:rsidP="00C772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DA3B927" w14:textId="77777777" w:rsidR="00BE4552" w:rsidRPr="00351CFB" w:rsidRDefault="00BE4552" w:rsidP="00C772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00/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D02C91D" w14:textId="77777777" w:rsidR="00BE4552" w:rsidRPr="00351CFB" w:rsidRDefault="00BE4552" w:rsidP="00C772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/10,0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EEA1CFF" w14:textId="77777777" w:rsidR="00BE4552" w:rsidRPr="00351CFB" w:rsidRDefault="00BE4552" w:rsidP="00C772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00/10,000</w:t>
            </w:r>
          </w:p>
        </w:tc>
      </w:tr>
      <w:tr w:rsidR="00BE4552" w:rsidRPr="00351CFB" w14:paraId="44AF9359" w14:textId="77777777" w:rsidTr="00C772E6">
        <w:trPr>
          <w:trHeight w:val="510"/>
          <w:jc w:val="center"/>
        </w:trPr>
        <w:tc>
          <w:tcPr>
            <w:tcW w:w="290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66A4DBC" w14:textId="67070217" w:rsidR="00BE4552" w:rsidRPr="00351CFB" w:rsidRDefault="00BE4552" w:rsidP="00C772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emical N fertilizer rate</w:t>
            </w: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(kg ha</w:t>
            </w:r>
            <w:r w:rsidR="00C21614" w:rsidRPr="00712AE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−</w:t>
            </w: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735091A" w14:textId="77777777" w:rsidR="00BE4552" w:rsidRPr="00351CFB" w:rsidRDefault="00BE4552" w:rsidP="00C772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0/2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8AB022F" w14:textId="77777777" w:rsidR="00BE4552" w:rsidRPr="00351CFB" w:rsidRDefault="00BE4552" w:rsidP="00C772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0/2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37FB9D0" w14:textId="77777777" w:rsidR="00BE4552" w:rsidRPr="00351CFB" w:rsidRDefault="00BE4552" w:rsidP="00C772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0/2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6083A40" w14:textId="77777777" w:rsidR="00BE4552" w:rsidRPr="00351CFB" w:rsidRDefault="00BE4552" w:rsidP="00C772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0/200</w:t>
            </w:r>
          </w:p>
        </w:tc>
      </w:tr>
      <w:tr w:rsidR="00BE4552" w:rsidRPr="00351CFB" w14:paraId="3F036702" w14:textId="77777777" w:rsidTr="00C772E6">
        <w:trPr>
          <w:trHeight w:val="510"/>
          <w:jc w:val="center"/>
        </w:trPr>
        <w:tc>
          <w:tcPr>
            <w:tcW w:w="290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EB49EF7" w14:textId="5794AB37" w:rsidR="00BE4552" w:rsidRPr="00351CFB" w:rsidRDefault="00BE4552" w:rsidP="00C772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emical P fertilizer rate</w:t>
            </w: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(kg ha</w:t>
            </w:r>
            <w:r w:rsidR="00C21614" w:rsidRPr="00712AE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−</w:t>
            </w: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2433736" w14:textId="77777777" w:rsidR="00BE4552" w:rsidRPr="00351CFB" w:rsidRDefault="00BE4552" w:rsidP="00C772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/3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7A9BF0D" w14:textId="77777777" w:rsidR="00BE4552" w:rsidRPr="00351CFB" w:rsidRDefault="00BE4552" w:rsidP="00C772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/3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613248D" w14:textId="77777777" w:rsidR="00BE4552" w:rsidRPr="00351CFB" w:rsidRDefault="00BE4552" w:rsidP="00C772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/3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76DEBFF" w14:textId="77777777" w:rsidR="00BE4552" w:rsidRPr="00351CFB" w:rsidRDefault="00BE4552" w:rsidP="00C772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/30</w:t>
            </w:r>
          </w:p>
        </w:tc>
      </w:tr>
      <w:tr w:rsidR="00BE4552" w:rsidRPr="00351CFB" w14:paraId="540A82FA" w14:textId="77777777" w:rsidTr="00C772E6">
        <w:trPr>
          <w:trHeight w:val="525"/>
          <w:jc w:val="center"/>
        </w:trPr>
        <w:tc>
          <w:tcPr>
            <w:tcW w:w="2904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0939B9C" w14:textId="193F7669" w:rsidR="00BE4552" w:rsidRPr="00351CFB" w:rsidRDefault="00BE4552" w:rsidP="00C772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emical K fertilizer rate</w:t>
            </w: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br/>
              <w:t>(kg ha</w:t>
            </w:r>
            <w:r w:rsidR="00C21614" w:rsidRPr="00712AE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−</w:t>
            </w: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9C56805" w14:textId="77777777" w:rsidR="00BE4552" w:rsidRPr="00351CFB" w:rsidRDefault="00BE4552" w:rsidP="00C772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/3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5345212" w14:textId="77777777" w:rsidR="00BE4552" w:rsidRPr="00351CFB" w:rsidRDefault="00BE4552" w:rsidP="00C772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/3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33D6212" w14:textId="77777777" w:rsidR="00BE4552" w:rsidRPr="00351CFB" w:rsidRDefault="00BE4552" w:rsidP="00C772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/3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4E804BD" w14:textId="77777777" w:rsidR="00BE4552" w:rsidRPr="00351CFB" w:rsidRDefault="00BE4552" w:rsidP="00C772E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/30</w:t>
            </w:r>
          </w:p>
        </w:tc>
      </w:tr>
    </w:tbl>
    <w:p w14:paraId="324F9321" w14:textId="658A6836" w:rsidR="00BE4552" w:rsidRPr="00351CFB" w:rsidRDefault="00BE4552" w:rsidP="00BE4552">
      <w:pPr>
        <w:jc w:val="both"/>
        <w:rPr>
          <w:rFonts w:ascii="Times New Roman" w:hAnsi="Times New Roman" w:cs="Times New Roman"/>
          <w:sz w:val="20"/>
          <w:szCs w:val="20"/>
        </w:rPr>
      </w:pPr>
      <w:r w:rsidRPr="00351CFB">
        <w:rPr>
          <w:rFonts w:ascii="Times New Roman" w:hAnsi="Times New Roman" w:cs="Times New Roman"/>
          <w:sz w:val="20"/>
          <w:szCs w:val="20"/>
        </w:rPr>
        <w:t xml:space="preserve">The numbers to the left and the right of the slash (/) represent the application rate in the rice and wheat seasons, respectively. The split N (in the form of urea) and K (in the form of potassium chloride) application ratios </w:t>
      </w:r>
      <w:r w:rsidR="00E51029">
        <w:rPr>
          <w:rFonts w:ascii="Times New Roman" w:hAnsi="Times New Roman" w:cs="Times New Roman"/>
          <w:sz w:val="20"/>
          <w:szCs w:val="20"/>
        </w:rPr>
        <w:t>were</w:t>
      </w:r>
      <w:r w:rsidR="00E51029" w:rsidRPr="00351CFB">
        <w:rPr>
          <w:rFonts w:ascii="Times New Roman" w:hAnsi="Times New Roman" w:cs="Times New Roman"/>
          <w:sz w:val="20"/>
          <w:szCs w:val="20"/>
        </w:rPr>
        <w:t xml:space="preserve"> </w:t>
      </w:r>
      <w:r w:rsidRPr="00351CFB">
        <w:rPr>
          <w:rFonts w:ascii="Times New Roman" w:hAnsi="Times New Roman" w:cs="Times New Roman"/>
          <w:sz w:val="20"/>
          <w:szCs w:val="20"/>
        </w:rPr>
        <w:t>4:2:4 and 5:0:5</w:t>
      </w:r>
      <w:r w:rsidR="00290061">
        <w:rPr>
          <w:rFonts w:ascii="Times New Roman" w:hAnsi="Times New Roman" w:cs="Times New Roman"/>
          <w:sz w:val="20"/>
          <w:szCs w:val="20"/>
        </w:rPr>
        <w:t>, respectively,</w:t>
      </w:r>
      <w:r w:rsidRPr="00351CFB">
        <w:rPr>
          <w:rFonts w:ascii="Times New Roman" w:hAnsi="Times New Roman" w:cs="Times New Roman"/>
          <w:sz w:val="20"/>
          <w:szCs w:val="20"/>
        </w:rPr>
        <w:t xml:space="preserve"> as basal, tiller fertilizer, and panicle fertilizers. </w:t>
      </w:r>
      <w:r w:rsidR="00837256" w:rsidRPr="00837256">
        <w:rPr>
          <w:rFonts w:ascii="Times New Roman" w:hAnsi="Times New Roman" w:cs="Times New Roman"/>
          <w:sz w:val="20"/>
          <w:szCs w:val="20"/>
        </w:rPr>
        <w:t>NS, no straw; RS, rice straw only; WS, wheat straw only; WRS, rice straw and wheat straw</w:t>
      </w:r>
      <w:r w:rsidR="00F1725D">
        <w:rPr>
          <w:rFonts w:ascii="Times New Roman" w:hAnsi="Times New Roman" w:cs="Times New Roman"/>
          <w:sz w:val="20"/>
          <w:szCs w:val="20"/>
        </w:rPr>
        <w:t>.</w:t>
      </w:r>
    </w:p>
    <w:p w14:paraId="697978A5" w14:textId="74164C12" w:rsidR="004E3A0C" w:rsidRPr="00351CFB" w:rsidRDefault="004E3A0C" w:rsidP="004E3A0C"/>
    <w:p w14:paraId="69833B20" w14:textId="77777777" w:rsidR="00BB08FB" w:rsidRPr="00351CFB" w:rsidRDefault="00BB08FB" w:rsidP="004E3A0C">
      <w:pPr>
        <w:sectPr w:rsidR="00BB08FB" w:rsidRPr="00351CFB" w:rsidSect="005811A3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67F5D867" w14:textId="5F89AD47" w:rsidR="00FA0C36" w:rsidRPr="00351CFB" w:rsidRDefault="00FA0C36" w:rsidP="00FA0C36">
      <w:pPr>
        <w:pStyle w:val="Caption"/>
        <w:keepNext/>
        <w:ind w:firstLineChars="200" w:firstLine="400"/>
        <w:jc w:val="center"/>
        <w:rPr>
          <w:rFonts w:ascii="Times New Roman" w:hAnsi="Times New Roman" w:cs="Times New Roman"/>
          <w:color w:val="000000" w:themeColor="text1"/>
        </w:rPr>
      </w:pPr>
      <w:r w:rsidRPr="00351CFB">
        <w:rPr>
          <w:rFonts w:ascii="Times New Roman" w:hAnsi="Times New Roman" w:cs="Times New Roman"/>
          <w:color w:val="000000" w:themeColor="text1"/>
        </w:rPr>
        <w:lastRenderedPageBreak/>
        <w:t>Table S2</w:t>
      </w:r>
      <w:r w:rsidRPr="00351CFB">
        <w:t xml:space="preserve"> </w:t>
      </w:r>
      <w:r w:rsidRPr="00351CFB">
        <w:rPr>
          <w:rFonts w:ascii="Times New Roman" w:hAnsi="Times New Roman" w:cs="Times New Roman"/>
          <w:color w:val="000000" w:themeColor="text1"/>
        </w:rPr>
        <w:t>Variance analysis of the relative abundance (%) of</w:t>
      </w:r>
      <w:r w:rsidR="00290061">
        <w:rPr>
          <w:rFonts w:ascii="Times New Roman" w:hAnsi="Times New Roman" w:cs="Times New Roman"/>
          <w:color w:val="000000" w:themeColor="text1"/>
        </w:rPr>
        <w:t xml:space="preserve"> the</w:t>
      </w:r>
      <w:r w:rsidRPr="00351CFB">
        <w:rPr>
          <w:rFonts w:ascii="Times New Roman" w:hAnsi="Times New Roman" w:cs="Times New Roman"/>
          <w:color w:val="000000" w:themeColor="text1"/>
        </w:rPr>
        <w:t xml:space="preserve"> top 10 denitrifying bacteria</w:t>
      </w:r>
      <w:r w:rsidR="00290061">
        <w:rPr>
          <w:rFonts w:ascii="Times New Roman" w:hAnsi="Times New Roman" w:cs="Times New Roman"/>
          <w:color w:val="000000" w:themeColor="text1"/>
        </w:rPr>
        <w:t>l</w:t>
      </w:r>
      <w:r w:rsidRPr="00351CFB">
        <w:rPr>
          <w:rFonts w:ascii="Times New Roman" w:hAnsi="Times New Roman" w:cs="Times New Roman"/>
          <w:color w:val="000000" w:themeColor="text1"/>
        </w:rPr>
        <w:t xml:space="preserve"> phyla</w:t>
      </w:r>
    </w:p>
    <w:tbl>
      <w:tblPr>
        <w:tblW w:w="14013" w:type="dxa"/>
        <w:tblLook w:val="04A0" w:firstRow="1" w:lastRow="0" w:firstColumn="1" w:lastColumn="0" w:noHBand="0" w:noVBand="1"/>
      </w:tblPr>
      <w:tblGrid>
        <w:gridCol w:w="1077"/>
        <w:gridCol w:w="1257"/>
        <w:gridCol w:w="1406"/>
        <w:gridCol w:w="1406"/>
        <w:gridCol w:w="1337"/>
        <w:gridCol w:w="1315"/>
        <w:gridCol w:w="1245"/>
        <w:gridCol w:w="1406"/>
        <w:gridCol w:w="1280"/>
        <w:gridCol w:w="1142"/>
        <w:gridCol w:w="1142"/>
      </w:tblGrid>
      <w:tr w:rsidR="00BB08FB" w:rsidRPr="00351CFB" w14:paraId="0112D203" w14:textId="77777777" w:rsidTr="00A94FE7">
        <w:trPr>
          <w:trHeight w:val="433"/>
        </w:trPr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178279" w14:textId="06C31289" w:rsidR="00BB08FB" w:rsidRPr="00351CFB" w:rsidRDefault="00A94FE7" w:rsidP="001C7429">
            <w:pPr>
              <w:jc w:val="center"/>
              <w:rPr>
                <w:rFonts w:ascii="等线" w:eastAsia="等线" w:hAnsi="等线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F50B16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Planctomy</w:t>
            </w: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-cetes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B72E80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Euryarchaeota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7FA05F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381502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8AC5EB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Synergistetes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D79A31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Verrucomic</w:t>
            </w: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-robia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433121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Crenarchaeota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C084F8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Deinococcus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BA10F6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Woesearch</w:t>
            </w: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-aeota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29724C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Aquificae</w:t>
            </w:r>
          </w:p>
        </w:tc>
      </w:tr>
      <w:tr w:rsidR="00BB08FB" w:rsidRPr="00351CFB" w14:paraId="19E7A5B4" w14:textId="77777777" w:rsidTr="00A94FE7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F6F11" w14:textId="6D989CFD" w:rsidR="00BB08FB" w:rsidRPr="00351CFB" w:rsidRDefault="00FA0C3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4BEEF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22.33±1.30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DC160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15.13±2.20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03E97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10.80±0.69b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E01F8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6.98±0.57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E5C23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6.90±0.57c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18AC6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7.80±0.99a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5A287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4.73±0.38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8CB4A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2.77±0.13b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BC335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3.52±0.07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C7C41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2.10±0.52a</w:t>
            </w:r>
          </w:p>
        </w:tc>
      </w:tr>
      <w:tr w:rsidR="00BB08FB" w:rsidRPr="00351CFB" w14:paraId="266330CF" w14:textId="77777777" w:rsidTr="00A94FE7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CA6EE" w14:textId="2D97B03A" w:rsidR="00BB08FB" w:rsidRPr="00351CFB" w:rsidRDefault="00FA0C3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W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CEFAC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20.83±0.49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372F3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17.30±1.65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DA978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12.03±0.51ab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B4E96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7.20±0.37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2C335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7.78±0.32bc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7A5B1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7.25±0.22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C3E2E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4.64±0.26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A6477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3.84±0.65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D2FCD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3.79±0.22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FAE01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2.28±0.67a</w:t>
            </w:r>
          </w:p>
        </w:tc>
      </w:tr>
      <w:tr w:rsidR="00BB08FB" w:rsidRPr="00351CFB" w14:paraId="4ACC8AE2" w14:textId="77777777" w:rsidTr="00A94FE7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5443E0" w14:textId="60B3BA60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R</w:t>
            </w:r>
            <w:r w:rsidR="00FA0C36"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BCB793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19.07±0.40c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DB5C04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19.63±1.17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65E895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12.53±1.55ab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9881E1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9.35±1.09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BB8835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8.49±0.12b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650948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7.89±0.73a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21F98F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4.4±0.38a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6FAACE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4.25±0.72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F88218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3.65±0.45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A3A3B8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2.87±0.19a</w:t>
            </w:r>
          </w:p>
        </w:tc>
      </w:tr>
      <w:tr w:rsidR="00BB08FB" w:rsidRPr="00351CFB" w14:paraId="5F1F6992" w14:textId="77777777" w:rsidTr="00A94FE7">
        <w:trPr>
          <w:trHeight w:val="315"/>
        </w:trPr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F8CD0E" w14:textId="21EC599F" w:rsidR="00BB08FB" w:rsidRPr="00351CFB" w:rsidRDefault="00FA0C3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WRS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DF5A78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19.50±0.20c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9E72E8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22.37±1.50a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AAAE26F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12.77±0.40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BD7FFB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11.10±0.62a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E3C136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10.56±1.03a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78065C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10.14±2.22a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98FE25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4.04±0.08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5A9BB1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4.35±0.36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13D5BA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3.45±0.35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FB274D" w14:textId="77777777" w:rsidR="00BB08FB" w:rsidRPr="00351CFB" w:rsidRDefault="00BB08FB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2.62±0.05a</w:t>
            </w:r>
          </w:p>
        </w:tc>
      </w:tr>
    </w:tbl>
    <w:p w14:paraId="02017A88" w14:textId="0E6D139E" w:rsidR="00837256" w:rsidRDefault="00FA0C36" w:rsidP="004E3A0C">
      <w:r w:rsidRPr="00351CFB">
        <w:rPr>
          <w:rFonts w:ascii="Times New Roman" w:hAnsi="Times New Roman" w:cs="Times New Roman"/>
          <w:sz w:val="20"/>
          <w:szCs w:val="20"/>
        </w:rPr>
        <w:t>Different lowercase letters in the same column indicate significant differences (</w:t>
      </w:r>
      <w:r w:rsidRPr="00A94FE7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51CFB">
        <w:rPr>
          <w:rFonts w:ascii="Times New Roman" w:hAnsi="Times New Roman" w:cs="Times New Roman"/>
          <w:sz w:val="20"/>
          <w:szCs w:val="20"/>
        </w:rPr>
        <w:t xml:space="preserve"> &lt; 0.05) according to the Tukey</w:t>
      </w:r>
      <w:r w:rsidR="00837256">
        <w:rPr>
          <w:rFonts w:ascii="Times New Roman" w:hAnsi="Times New Roman" w:cs="Times New Roman"/>
          <w:sz w:val="20"/>
          <w:szCs w:val="20"/>
        </w:rPr>
        <w:t>’</w:t>
      </w:r>
      <w:r w:rsidRPr="00351CFB">
        <w:rPr>
          <w:rFonts w:ascii="Times New Roman" w:hAnsi="Times New Roman" w:cs="Times New Roman"/>
          <w:sz w:val="20"/>
          <w:szCs w:val="20"/>
        </w:rPr>
        <w:t>s HSD post-hoc test.</w:t>
      </w:r>
      <w:r w:rsidR="001A6665" w:rsidRPr="00351CFB">
        <w:t xml:space="preserve"> </w:t>
      </w:r>
      <w:r w:rsidR="00837256">
        <w:rPr>
          <w:rFonts w:ascii="Times New Roman" w:hAnsi="Times New Roman" w:cs="Times New Roman"/>
          <w:sz w:val="20"/>
          <w:szCs w:val="20"/>
        </w:rPr>
        <w:t>NS, no straw; RS, rice straw only; WS, wheat straw only; WRS, rice straw and wheat straw.</w:t>
      </w:r>
    </w:p>
    <w:p w14:paraId="336C5831" w14:textId="6621E6E1" w:rsidR="001A6665" w:rsidRPr="00351CFB" w:rsidRDefault="001A6665" w:rsidP="001A6665">
      <w:pPr>
        <w:jc w:val="center"/>
      </w:pPr>
      <w:r w:rsidRPr="00351CFB">
        <w:rPr>
          <w:rFonts w:ascii="Times New Roman" w:hAnsi="Times New Roman" w:cs="Times New Roman"/>
          <w:sz w:val="20"/>
          <w:szCs w:val="20"/>
        </w:rPr>
        <w:t xml:space="preserve">Table S3 </w:t>
      </w:r>
      <w:r w:rsidR="00837256">
        <w:rPr>
          <w:rFonts w:ascii="Times New Roman" w:hAnsi="Times New Roman" w:cs="Times New Roman"/>
          <w:sz w:val="20"/>
          <w:szCs w:val="20"/>
        </w:rPr>
        <w:t>K</w:t>
      </w:r>
      <w:r w:rsidRPr="00351CFB">
        <w:rPr>
          <w:rFonts w:ascii="Times New Roman" w:hAnsi="Times New Roman" w:cs="Times New Roman"/>
          <w:sz w:val="20"/>
          <w:szCs w:val="20"/>
        </w:rPr>
        <w:t>eystone taxa of the denitrifying microbe</w:t>
      </w:r>
      <w:r w:rsidR="00837256">
        <w:rPr>
          <w:rFonts w:ascii="Times New Roman" w:hAnsi="Times New Roman" w:cs="Times New Roman"/>
          <w:sz w:val="20"/>
          <w:szCs w:val="20"/>
        </w:rPr>
        <w:t>s</w:t>
      </w:r>
    </w:p>
    <w:tbl>
      <w:tblPr>
        <w:tblW w:w="10595" w:type="dxa"/>
        <w:jc w:val="center"/>
        <w:tblLook w:val="04A0" w:firstRow="1" w:lastRow="0" w:firstColumn="1" w:lastColumn="0" w:noHBand="0" w:noVBand="1"/>
      </w:tblPr>
      <w:tblGrid>
        <w:gridCol w:w="1168"/>
        <w:gridCol w:w="1417"/>
        <w:gridCol w:w="973"/>
        <w:gridCol w:w="940"/>
        <w:gridCol w:w="1157"/>
        <w:gridCol w:w="1474"/>
        <w:gridCol w:w="3466"/>
      </w:tblGrid>
      <w:tr w:rsidR="001063F6" w:rsidRPr="00351CFB" w14:paraId="62EE03B9" w14:textId="77777777" w:rsidTr="002A7F68">
        <w:trPr>
          <w:trHeight w:val="600"/>
          <w:jc w:val="center"/>
        </w:trPr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9E2C1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Networ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CEDD1" w14:textId="51178AE8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Generalists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C2D63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Node I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60D39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Node</w:t>
            </w: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degree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630E1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Clustering</w:t>
            </w: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coefficient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DF42A" w14:textId="7F446EE4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Relative</w:t>
            </w: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abundance</w:t>
            </w:r>
            <w:r w:rsidR="002A7F6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F1725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  <w:r w:rsidR="00F1725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CD396" w14:textId="182F3DCD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Affiliation</w:t>
            </w: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br/>
            </w:r>
            <w:r w:rsidR="00F1725D">
              <w:rPr>
                <w:rFonts w:ascii="Times New Roman" w:eastAsia="等线" w:hAnsi="Times New Roman" w:cs="Times New Roman"/>
                <w:sz w:val="20"/>
                <w:szCs w:val="20"/>
              </w:rPr>
              <w:t>p</w:t>
            </w: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hylum/</w:t>
            </w:r>
            <w:r w:rsidR="00F1725D">
              <w:rPr>
                <w:rFonts w:ascii="Times New Roman" w:eastAsia="等线" w:hAnsi="Times New Roman" w:cs="Times New Roman"/>
                <w:sz w:val="20"/>
                <w:szCs w:val="20"/>
              </w:rPr>
              <w:t>g</w:t>
            </w: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enus</w:t>
            </w:r>
          </w:p>
        </w:tc>
      </w:tr>
      <w:tr w:rsidR="001063F6" w:rsidRPr="00351CFB" w14:paraId="1106C32A" w14:textId="77777777" w:rsidTr="002A7F68">
        <w:trPr>
          <w:trHeight w:val="300"/>
          <w:jc w:val="center"/>
        </w:trPr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AF24" w14:textId="2DDD3258" w:rsidR="001063F6" w:rsidRPr="00351CFB" w:rsidRDefault="000D7557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D7557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n-R</w:t>
            </w:r>
            <w:r w:rsidR="001063F6"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mod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D73D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Module hubs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0CDD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OTU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3BA0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2B96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F7C1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2.008</w:t>
            </w:r>
          </w:p>
        </w:tc>
        <w:tc>
          <w:tcPr>
            <w:tcW w:w="3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6DED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Planctomycetes/</w:t>
            </w:r>
            <w:r w:rsidRPr="009C6591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Zavarzinella</w:t>
            </w:r>
          </w:p>
        </w:tc>
      </w:tr>
      <w:tr w:rsidR="001063F6" w:rsidRPr="00351CFB" w14:paraId="5680B185" w14:textId="77777777" w:rsidTr="002A7F68">
        <w:trPr>
          <w:trHeight w:val="300"/>
          <w:jc w:val="center"/>
        </w:trPr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9E039" w14:textId="77777777" w:rsidR="001063F6" w:rsidRPr="00351CFB" w:rsidRDefault="001063F6" w:rsidP="001C742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BD85E" w14:textId="77777777" w:rsidR="001063F6" w:rsidRPr="00351CFB" w:rsidRDefault="001063F6" w:rsidP="001C742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4E49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OTU1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32F0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1B19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55DE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D994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Euryarchaeota/</w:t>
            </w:r>
            <w:r w:rsidRPr="009C6591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Thermogymnomonas</w:t>
            </w:r>
          </w:p>
        </w:tc>
      </w:tr>
      <w:tr w:rsidR="001063F6" w:rsidRPr="00351CFB" w14:paraId="4D73243A" w14:textId="77777777" w:rsidTr="002A7F68">
        <w:trPr>
          <w:trHeight w:val="300"/>
          <w:jc w:val="center"/>
        </w:trPr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72258" w14:textId="77777777" w:rsidR="001063F6" w:rsidRPr="00351CFB" w:rsidRDefault="001063F6" w:rsidP="001C742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5A71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Connector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7E09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OTU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0912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BD4C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EA91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B456" w14:textId="1BFE1289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Proteobacteria/</w:t>
            </w:r>
            <w:r w:rsidR="001A691C" w:rsidRPr="001A691C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Nannocystis</w:t>
            </w:r>
          </w:p>
        </w:tc>
      </w:tr>
      <w:tr w:rsidR="001063F6" w:rsidRPr="00351CFB" w14:paraId="51E6FE24" w14:textId="77777777" w:rsidTr="002A7F68">
        <w:trPr>
          <w:trHeight w:val="300"/>
          <w:jc w:val="center"/>
        </w:trPr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1AEDE" w14:textId="77777777" w:rsidR="001063F6" w:rsidRPr="00351CFB" w:rsidRDefault="001063F6" w:rsidP="001C742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E66C5" w14:textId="77777777" w:rsidR="001063F6" w:rsidRPr="00351CFB" w:rsidRDefault="001063F6" w:rsidP="001C742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7188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OTU1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1957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FB84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D9C8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BDE5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Planctomycetes/</w:t>
            </w:r>
            <w:r w:rsidRPr="009C6591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Zavarzinella</w:t>
            </w:r>
          </w:p>
        </w:tc>
      </w:tr>
      <w:tr w:rsidR="001063F6" w:rsidRPr="00351CFB" w14:paraId="2F85DC21" w14:textId="77777777" w:rsidTr="002A7F68">
        <w:trPr>
          <w:trHeight w:val="300"/>
          <w:jc w:val="center"/>
        </w:trPr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B07FF9" w14:textId="19E11FBB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R mode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4593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Module hub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1B9B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OTU5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BEE2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B912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C0A1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B934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Euryarchaeota/</w:t>
            </w:r>
            <w:r w:rsidRPr="009C6591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Ferroglobus</w:t>
            </w:r>
          </w:p>
        </w:tc>
      </w:tr>
      <w:tr w:rsidR="001063F6" w:rsidRPr="00351CFB" w14:paraId="26DA84C4" w14:textId="77777777" w:rsidTr="002A7F68">
        <w:trPr>
          <w:trHeight w:val="300"/>
          <w:jc w:val="center"/>
        </w:trPr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5AA878" w14:textId="77777777" w:rsidR="001063F6" w:rsidRPr="00351CFB" w:rsidRDefault="001063F6" w:rsidP="001C742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DCC33" w14:textId="77777777" w:rsidR="001063F6" w:rsidRPr="00351CFB" w:rsidRDefault="001063F6" w:rsidP="001C742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9ABD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OTU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392D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3835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2053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C62D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Euryarchaeota/</w:t>
            </w:r>
            <w:r w:rsidRPr="009C6591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Methanopyrus</w:t>
            </w:r>
          </w:p>
        </w:tc>
      </w:tr>
      <w:tr w:rsidR="001063F6" w:rsidRPr="00351CFB" w14:paraId="667C9A73" w14:textId="77777777" w:rsidTr="002A7F68">
        <w:trPr>
          <w:trHeight w:val="300"/>
          <w:jc w:val="center"/>
        </w:trPr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241391" w14:textId="77777777" w:rsidR="001063F6" w:rsidRPr="00351CFB" w:rsidRDefault="001063F6" w:rsidP="001C742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F7CA4" w14:textId="77777777" w:rsidR="001063F6" w:rsidRPr="00351CFB" w:rsidRDefault="001063F6" w:rsidP="001C742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66AF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OTU3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2FE0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7838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DFFF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29CE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Planctomycetes/</w:t>
            </w:r>
            <w:r w:rsidRPr="009C6591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Zavarzinella</w:t>
            </w:r>
          </w:p>
        </w:tc>
      </w:tr>
      <w:tr w:rsidR="001063F6" w:rsidRPr="00351CFB" w14:paraId="33FE4CEB" w14:textId="77777777" w:rsidTr="002A7F68">
        <w:trPr>
          <w:trHeight w:val="300"/>
          <w:jc w:val="center"/>
        </w:trPr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E2D14" w14:textId="77777777" w:rsidR="001063F6" w:rsidRPr="00351CFB" w:rsidRDefault="001063F6" w:rsidP="001C742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544968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Connector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FF43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OTU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7712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BD30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B781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73E8" w14:textId="6BC309FB" w:rsidR="001063F6" w:rsidRPr="00351CFB" w:rsidRDefault="001A691C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Proteobacteria/</w:t>
            </w:r>
            <w:r w:rsidRPr="001A691C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Nannocystis</w:t>
            </w:r>
          </w:p>
        </w:tc>
      </w:tr>
      <w:tr w:rsidR="001063F6" w:rsidRPr="00351CFB" w14:paraId="71EB9438" w14:textId="77777777" w:rsidTr="002A7F68">
        <w:trPr>
          <w:trHeight w:val="300"/>
          <w:jc w:val="center"/>
        </w:trPr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9B1B5" w14:textId="77777777" w:rsidR="001063F6" w:rsidRPr="00351CFB" w:rsidRDefault="001063F6" w:rsidP="001C742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33A87" w14:textId="77777777" w:rsidR="001063F6" w:rsidRPr="00351CFB" w:rsidRDefault="001063F6" w:rsidP="001C742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3BB6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OTU5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99D3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EBED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A662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DBC9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Verrucomicrobia/</w:t>
            </w:r>
            <w:r w:rsidRPr="009C6591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Verrucomicrobium</w:t>
            </w:r>
          </w:p>
        </w:tc>
      </w:tr>
      <w:tr w:rsidR="001063F6" w:rsidRPr="00351CFB" w14:paraId="2B3C95F8" w14:textId="77777777" w:rsidTr="002A7F68">
        <w:trPr>
          <w:trHeight w:val="300"/>
          <w:jc w:val="center"/>
        </w:trPr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21F41" w14:textId="77777777" w:rsidR="001063F6" w:rsidRPr="00351CFB" w:rsidRDefault="001063F6" w:rsidP="001C742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95E4A4" w14:textId="77777777" w:rsidR="001063F6" w:rsidRPr="00351CFB" w:rsidRDefault="001063F6" w:rsidP="001C742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544C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OTU1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D6F4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257C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CD87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1.177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98D3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Bacteroidetes/</w:t>
            </w:r>
            <w:r w:rsidRPr="009C6591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Lunatimonas</w:t>
            </w:r>
          </w:p>
        </w:tc>
      </w:tr>
      <w:tr w:rsidR="001063F6" w:rsidRPr="00351CFB" w14:paraId="41784F3C" w14:textId="77777777" w:rsidTr="002A7F68">
        <w:trPr>
          <w:trHeight w:val="300"/>
          <w:jc w:val="center"/>
        </w:trPr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52113A" w14:textId="77777777" w:rsidR="001063F6" w:rsidRPr="00351CFB" w:rsidRDefault="001063F6" w:rsidP="001C742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6BB882" w14:textId="77777777" w:rsidR="001063F6" w:rsidRPr="00351CFB" w:rsidRDefault="001063F6" w:rsidP="001C742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3648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OTU4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46F1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5CC6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EDE0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6AF7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Euryarchaeota/</w:t>
            </w:r>
            <w:r w:rsidRPr="009C6591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Halonotius</w:t>
            </w:r>
          </w:p>
        </w:tc>
      </w:tr>
      <w:tr w:rsidR="001063F6" w:rsidRPr="00351CFB" w14:paraId="5754AF85" w14:textId="77777777" w:rsidTr="002A7F68">
        <w:trPr>
          <w:trHeight w:val="300"/>
          <w:jc w:val="center"/>
        </w:trPr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8491E7" w14:textId="77777777" w:rsidR="001063F6" w:rsidRPr="00351CFB" w:rsidRDefault="001063F6" w:rsidP="001C742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DE3457" w14:textId="77777777" w:rsidR="001063F6" w:rsidRPr="00351CFB" w:rsidRDefault="001063F6" w:rsidP="001C7429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ADD3F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OTU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6AC74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2ADA4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C3BB5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B3B0A" w14:textId="77777777" w:rsidR="001063F6" w:rsidRPr="00351CFB" w:rsidRDefault="001063F6" w:rsidP="001C742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1CFB">
              <w:rPr>
                <w:rFonts w:ascii="Times New Roman" w:eastAsia="等线" w:hAnsi="Times New Roman" w:cs="Times New Roman"/>
                <w:sz w:val="20"/>
                <w:szCs w:val="20"/>
              </w:rPr>
              <w:t>Bacteroidetes/</w:t>
            </w:r>
            <w:r w:rsidRPr="009C6591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hocaeicola</w:t>
            </w:r>
          </w:p>
        </w:tc>
      </w:tr>
    </w:tbl>
    <w:p w14:paraId="352B8483" w14:textId="77777777" w:rsidR="007C4420" w:rsidRPr="007C4420" w:rsidRDefault="007C4420"/>
    <w:sectPr w:rsidR="007C4420" w:rsidRPr="007C4420" w:rsidSect="00BB08F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7575A7" w14:textId="77777777" w:rsidR="00E50400" w:rsidRDefault="00E50400" w:rsidP="009A77DF">
      <w:r>
        <w:separator/>
      </w:r>
    </w:p>
  </w:endnote>
  <w:endnote w:type="continuationSeparator" w:id="0">
    <w:p w14:paraId="23470639" w14:textId="77777777" w:rsidR="00E50400" w:rsidRDefault="00E50400" w:rsidP="009A77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767050" w14:textId="77777777" w:rsidR="00E50400" w:rsidRDefault="00E50400" w:rsidP="009A77DF">
      <w:r>
        <w:separator/>
      </w:r>
    </w:p>
  </w:footnote>
  <w:footnote w:type="continuationSeparator" w:id="0">
    <w:p w14:paraId="68F81C7F" w14:textId="77777777" w:rsidR="00E50400" w:rsidRDefault="00E50400" w:rsidP="009A77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823"/>
    <w:rsid w:val="00010ADC"/>
    <w:rsid w:val="00012AC4"/>
    <w:rsid w:val="00021821"/>
    <w:rsid w:val="00050FCC"/>
    <w:rsid w:val="000A0530"/>
    <w:rsid w:val="000A10E4"/>
    <w:rsid w:val="000D7557"/>
    <w:rsid w:val="001063F6"/>
    <w:rsid w:val="0012269C"/>
    <w:rsid w:val="00136979"/>
    <w:rsid w:val="0014034F"/>
    <w:rsid w:val="00144F68"/>
    <w:rsid w:val="00195FDB"/>
    <w:rsid w:val="001A28F8"/>
    <w:rsid w:val="001A2CEF"/>
    <w:rsid w:val="001A6665"/>
    <w:rsid w:val="001A691C"/>
    <w:rsid w:val="001D2F73"/>
    <w:rsid w:val="001D721C"/>
    <w:rsid w:val="001E578B"/>
    <w:rsid w:val="001F7484"/>
    <w:rsid w:val="00213008"/>
    <w:rsid w:val="00222AEF"/>
    <w:rsid w:val="00235297"/>
    <w:rsid w:val="0024008F"/>
    <w:rsid w:val="00290061"/>
    <w:rsid w:val="00291D92"/>
    <w:rsid w:val="00296C2A"/>
    <w:rsid w:val="002A7F68"/>
    <w:rsid w:val="00351AAA"/>
    <w:rsid w:val="00351CFB"/>
    <w:rsid w:val="00353BD5"/>
    <w:rsid w:val="00367C6F"/>
    <w:rsid w:val="00392823"/>
    <w:rsid w:val="003B0D91"/>
    <w:rsid w:val="00404337"/>
    <w:rsid w:val="0042262F"/>
    <w:rsid w:val="004758F2"/>
    <w:rsid w:val="004A7FCF"/>
    <w:rsid w:val="004E3A0C"/>
    <w:rsid w:val="004E3EBF"/>
    <w:rsid w:val="004F37EE"/>
    <w:rsid w:val="00512872"/>
    <w:rsid w:val="0053687A"/>
    <w:rsid w:val="005405CA"/>
    <w:rsid w:val="00563DA4"/>
    <w:rsid w:val="005811A3"/>
    <w:rsid w:val="00595612"/>
    <w:rsid w:val="005B4E57"/>
    <w:rsid w:val="005B5D17"/>
    <w:rsid w:val="005C5E5D"/>
    <w:rsid w:val="005C609F"/>
    <w:rsid w:val="005E33C2"/>
    <w:rsid w:val="00601DC7"/>
    <w:rsid w:val="00632616"/>
    <w:rsid w:val="00646FEC"/>
    <w:rsid w:val="00656DDF"/>
    <w:rsid w:val="006838B1"/>
    <w:rsid w:val="006A6ADC"/>
    <w:rsid w:val="006B4369"/>
    <w:rsid w:val="006C24B3"/>
    <w:rsid w:val="006D479D"/>
    <w:rsid w:val="00712AE6"/>
    <w:rsid w:val="00744253"/>
    <w:rsid w:val="007518D6"/>
    <w:rsid w:val="00774FEA"/>
    <w:rsid w:val="007B29AB"/>
    <w:rsid w:val="007B2EA9"/>
    <w:rsid w:val="007B4020"/>
    <w:rsid w:val="007C4420"/>
    <w:rsid w:val="007E11D4"/>
    <w:rsid w:val="00837256"/>
    <w:rsid w:val="00841BD0"/>
    <w:rsid w:val="00852A38"/>
    <w:rsid w:val="00866DFE"/>
    <w:rsid w:val="00894420"/>
    <w:rsid w:val="008A5CD7"/>
    <w:rsid w:val="008F52DB"/>
    <w:rsid w:val="00932E28"/>
    <w:rsid w:val="00940FB6"/>
    <w:rsid w:val="009579F6"/>
    <w:rsid w:val="00995841"/>
    <w:rsid w:val="009A77DF"/>
    <w:rsid w:val="009C4444"/>
    <w:rsid w:val="009C54F4"/>
    <w:rsid w:val="009C6591"/>
    <w:rsid w:val="00A152BB"/>
    <w:rsid w:val="00A24B35"/>
    <w:rsid w:val="00A410C4"/>
    <w:rsid w:val="00A743DE"/>
    <w:rsid w:val="00A94FE7"/>
    <w:rsid w:val="00B16F37"/>
    <w:rsid w:val="00B46F00"/>
    <w:rsid w:val="00BB08FB"/>
    <w:rsid w:val="00BD1F18"/>
    <w:rsid w:val="00BE071C"/>
    <w:rsid w:val="00BE4552"/>
    <w:rsid w:val="00C12125"/>
    <w:rsid w:val="00C21614"/>
    <w:rsid w:val="00C4365D"/>
    <w:rsid w:val="00C6415E"/>
    <w:rsid w:val="00C727EB"/>
    <w:rsid w:val="00C91D9D"/>
    <w:rsid w:val="00CB03E0"/>
    <w:rsid w:val="00CD276C"/>
    <w:rsid w:val="00CD4DD2"/>
    <w:rsid w:val="00CF55E3"/>
    <w:rsid w:val="00D10E54"/>
    <w:rsid w:val="00D56CBB"/>
    <w:rsid w:val="00D64137"/>
    <w:rsid w:val="00DC19A6"/>
    <w:rsid w:val="00DF5CC4"/>
    <w:rsid w:val="00E115E1"/>
    <w:rsid w:val="00E25251"/>
    <w:rsid w:val="00E414B4"/>
    <w:rsid w:val="00E47E37"/>
    <w:rsid w:val="00E50400"/>
    <w:rsid w:val="00E51029"/>
    <w:rsid w:val="00EB1D24"/>
    <w:rsid w:val="00EB2060"/>
    <w:rsid w:val="00F1725D"/>
    <w:rsid w:val="00F3539D"/>
    <w:rsid w:val="00F92DEC"/>
    <w:rsid w:val="00FA0C36"/>
    <w:rsid w:val="00FB32E3"/>
    <w:rsid w:val="00FD11E6"/>
    <w:rsid w:val="00FD1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FE2756"/>
  <w15:chartTrackingRefBased/>
  <w15:docId w15:val="{486EB6F7-FC00-4516-9FDF-40166FD70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821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7D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77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77D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77DF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A77DF"/>
    <w:pPr>
      <w:widowControl w:val="0"/>
      <w:jc w:val="both"/>
    </w:pPr>
    <w:rPr>
      <w:rFonts w:asciiTheme="majorHAnsi" w:eastAsia="SimHei" w:hAnsiTheme="majorHAnsi" w:cstheme="majorBidi"/>
      <w:kern w:val="2"/>
      <w:sz w:val="20"/>
      <w:szCs w:val="20"/>
    </w:rPr>
  </w:style>
  <w:style w:type="paragraph" w:styleId="Revision">
    <w:name w:val="Revision"/>
    <w:hidden/>
    <w:uiPriority w:val="99"/>
    <w:semiHidden/>
    <w:rsid w:val="001F7484"/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F748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1F7484"/>
  </w:style>
  <w:style w:type="character" w:customStyle="1" w:styleId="CommentTextChar">
    <w:name w:val="Comment Text Char"/>
    <w:basedOn w:val="DefaultParagraphFont"/>
    <w:link w:val="CommentText"/>
    <w:uiPriority w:val="99"/>
    <w:rsid w:val="001F7484"/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4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484"/>
    <w:rPr>
      <w:rFonts w:ascii="SimSun" w:eastAsia="SimSun" w:hAnsi="SimSun" w:cs="SimSun"/>
      <w:b/>
      <w:bCs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91D9D"/>
  </w:style>
  <w:style w:type="paragraph" w:styleId="BalloonText">
    <w:name w:val="Balloon Text"/>
    <w:basedOn w:val="Normal"/>
    <w:link w:val="BalloonTextChar"/>
    <w:uiPriority w:val="99"/>
    <w:semiHidden/>
    <w:unhideWhenUsed/>
    <w:rsid w:val="00E115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5E1"/>
    <w:rPr>
      <w:rFonts w:ascii="Segoe UI" w:eastAsia="SimSun" w:hAnsi="Segoe UI" w:cs="Segoe UI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B0D9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B0D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45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1B9D07EC14FF4C876AE8D9CD5A0345" ma:contentTypeVersion="9" ma:contentTypeDescription="Create a new document." ma:contentTypeScope="" ma:versionID="5e8481e9a29abdea35cd8483a63a44d1">
  <xsd:schema xmlns:xsd="http://www.w3.org/2001/XMLSchema" xmlns:xs="http://www.w3.org/2001/XMLSchema" xmlns:p="http://schemas.microsoft.com/office/2006/metadata/properties" xmlns:ns3="8ebc69d1-ca03-49f8-af4a-79afea8bd704" targetNamespace="http://schemas.microsoft.com/office/2006/metadata/properties" ma:root="true" ma:fieldsID="c3f3a57bd8578f30e44eddab6b014696" ns3:_="">
    <xsd:import namespace="8ebc69d1-ca03-49f8-af4a-79afea8bd7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bc69d1-ca03-49f8-af4a-79afea8bd7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6D700D3-A12C-4543-8410-072EB263A6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bc69d1-ca03-49f8-af4a-79afea8bd7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0041FD-732F-4F91-BBB6-E55682B5F5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DBD509-4817-4E69-874D-92171A6C4E1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55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世洁</dc:creator>
  <cp:keywords/>
  <dc:description/>
  <cp:lastModifiedBy>Kim Final Deliverables</cp:lastModifiedBy>
  <cp:revision>12</cp:revision>
  <dcterms:created xsi:type="dcterms:W3CDTF">2022-05-30T01:29:00Z</dcterms:created>
  <dcterms:modified xsi:type="dcterms:W3CDTF">2025-02-05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1B9D07EC14FF4C876AE8D9CD5A0345</vt:lpwstr>
  </property>
</Properties>
</file>